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D9F" w:rsidRPr="00301D9F" w:rsidRDefault="00301D9F">
      <w:pPr>
        <w:spacing w:after="200" w:line="276" w:lineRule="auto"/>
        <w:rPr>
          <w:b/>
          <w:color w:val="000000"/>
        </w:rPr>
      </w:pPr>
      <w:r>
        <w:rPr>
          <w:b/>
          <w:color w:val="000000"/>
        </w:rPr>
        <w:t>Table S3</w:t>
      </w:r>
      <w:r w:rsidRPr="00301D9F">
        <w:rPr>
          <w:b/>
          <w:color w:val="000000"/>
        </w:rPr>
        <w:t>: Targets and primers</w:t>
      </w:r>
    </w:p>
    <w:tbl>
      <w:tblPr>
        <w:tblW w:w="100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6"/>
        <w:gridCol w:w="1334"/>
        <w:gridCol w:w="4620"/>
      </w:tblGrid>
      <w:tr w:rsidR="00301D9F" w:rsidRPr="00301D9F" w:rsidTr="0071448F">
        <w:trPr>
          <w:trHeight w:val="300"/>
        </w:trPr>
        <w:tc>
          <w:tcPr>
            <w:tcW w:w="4126" w:type="dxa"/>
            <w:shd w:val="clear" w:color="auto" w:fill="auto"/>
            <w:noWrap/>
            <w:vAlign w:val="bottom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Target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noWrap/>
            <w:vAlign w:val="bottom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Primer </w:t>
            </w:r>
            <w:proofErr w:type="spellStart"/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sequence</w:t>
            </w:r>
            <w:proofErr w:type="spellEnd"/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denosine</w:t>
            </w:r>
            <w:proofErr w:type="spellEnd"/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deaminase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DA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GTGGTGGAGCTGTGTAAGAAGT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TTCCTGGGATGGTCTCATC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P = CAGCAGACCGTGGTAGCCATTGACCT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eta-</w:t>
            </w:r>
            <w:proofErr w:type="spellStart"/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rrestin</w:t>
            </w:r>
            <w:proofErr w:type="spellEnd"/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RRB1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301D9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301D9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AGACACGAACTTGGCCTCTAG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TTGTAGGAAACAATGATCCCCA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TTGAGGGAAGGTGCCAACCGTGAGA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eta-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rrest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2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RRB2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TCTTCCATGCTCCGTCAC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GAATCTCAAAGTCTACGCC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AGCCAGGCCCAGAGGATACAGGAA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CD8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lpha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DB4105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CD8A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TTCCGCCGAGAGAACGA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AAGACCGGCACGAAGT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TCGGCCCTGAGCAACTCCATCATGTA</w:t>
            </w:r>
          </w:p>
        </w:tc>
      </w:tr>
      <w:tr w:rsidR="00301D9F" w:rsidRPr="00301D9F" w:rsidTr="00DC1F53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DC1F53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CD8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eta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DB4105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CD8B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TGACAGTCACCACGAGTTCC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TCTCCTGTTCCACCTCTTCAC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TCTGGGATTCCGCAAAAGGGACTA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cAMP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 xml:space="preserve"> responsive element binding protein 1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CREB1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TGGCTAACAATGGTACCGA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GTGGTCTGTGCATACTGTAGAAT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ATGACCAATGCAGCAGCCACTC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cAMP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 xml:space="preserve"> responsive element binding protein 2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CREB2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ACGTTGGATGACACTTGTGA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TGGGAGATGGCCAATT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ACTAATAAGCAGCCCCCCCAGACGG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dipeptidyl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eptid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IV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DPP4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TGTCATTCAGTAAAGAGGCGAA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TCAGCCCTTTATCATTCACG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TTCCGGTCCTGGTCTGCCCCTCTAT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extracellular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signal-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egulated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kin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ERK1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TGACGGAGTATGTGGCTACG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CACAGACCAGATGTCGAT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TGGTACCGGGCCCCAGAGATCA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extracellular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signal-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egulated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kin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2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ERK2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TAACGTTCTGCACCGTGAC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AGGCCAAAGTCACAGATCT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bookmarkStart w:id="0" w:name="RANGE!C40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ACCTGCTGCTCAACACCACCTGTGAT</w:t>
            </w:r>
            <w:bookmarkEnd w:id="0"/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guanine nucleotide binding protein alpha i2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DB4105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GNAI2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AGGCGTGCTCCCTGATG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GCTCCAGGTCGTTCAGGTAGTA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AGGCCTGCTTTGGCCGCTCA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guanine nucleotide binding protein alpha s (long)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GNAS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ACTATGTGCCGAGCGATCA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GTCCACCTGGAACTTGGTCTC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TGCTTCGCTGCCGTGTCCTG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alpha-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glucocorticoid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eceptor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NR3C1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TCCCTGGTCGAACAGTTTTT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TTTGGGAGGTGGTCCTGT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TGTAAGCTCTCCTCCATCCAGCTCCTCA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interleuk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1,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eta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IL1B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ATGGCCCTAAACAGATGAAG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CTGAAGCCCTTGCTGTAG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ATGGCGGCATCCAGCTACGAATC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lastRenderedPageBreak/>
              <w:t>interleuk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6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IL6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AGCCACTCACCTCTTCAGAAC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ATGTCTCCTTTCTCAGGGC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P = CAAATTCGGTACATCCTCGACGGCAT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interleuk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8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IL8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TGCTAGCCAGGATCCACAA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R = CTGTGAGGTAAGATGGTGGCTAATAC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P = CTTGTTCCACTGTGCCTTGGTTTCTCCTT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indoleamin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-pyrrole 2,3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dioxygenase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IDO1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CTTCGAGAAAGAGTTGAGAAGTTAA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GACCTTTGCCCCACACATA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TCACAGACCACAAGTCACAGCGCCT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p38 mitogen activated protein kinase 14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MAPK14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GGCAGGAGCTGAACAAG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R = AGCAGCACACACAGAGCCATAG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CGAGCGTTACCAGAACCTGTCTCC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mitogen-activated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kin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8 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MAPK8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CAACACCCGTACATCAATG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ACTCTTCTATTGTGTGTTCCCTT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ACCACCAAAGATCCCTGACAAGCAGT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map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kin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hosphat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DUSP</w:t>
            </w:r>
            <w:r w:rsidR="00301D9F"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CCAGGCAGGCATTTC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ATGCTTCGCCTCTGCTTC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TCAGCCACCATCTGCCTTGCTTACCT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mineralocorticoid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eceptor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NR3C2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AGCCCAGAGGAAGGGACA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TGTGAGCGCTCGTGAGAT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TCCTGCAAAAGAACCCTCGGTCAAC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ornithin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decarboxyl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1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ODC1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CATGTAGGAAGCGGCTGT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TCAGCCCCCATGTCAAAA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ATCCTGAGACCTTCGTGCAGGCAATC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urinergic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eceptor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P2X7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2</w:t>
            </w:r>
            <w:r w:rsidR="00B61207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</w:t>
            </w: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X7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CTGTCGCTCCCATATTTATC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ACAATGGACTCGCACTTCT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P = CTGTCAGCCCTGTGTGGTCAACGAATAC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enzodiazapin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eceptor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eripheral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-type)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TSPO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TGGTCTGGAAAGAGCTG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CAGCAGGAGATCCACCAA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CCCATCTTCTTTGGTGCCCG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rolyl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endopeptidase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REP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GGAATATGACTACGTGACCAAT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GGATCCCTGAAGTCAATGTTGAT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ATTCAAGACGAATCGCCAGTCTCC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regulator of G-protein signaling 2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GS2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GATTGGAAGACCCGTTTGAG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R = CAGGAGAAGGCTTGATGAAAGC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TGGGAAGCCCAAAACCGGCAA</w:t>
            </w:r>
          </w:p>
        </w:tc>
      </w:tr>
      <w:tr w:rsidR="00301D9F" w:rsidRPr="00301D9F" w:rsidTr="0071448F">
        <w:trPr>
          <w:trHeight w:val="43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S100 calcium binding protein A10 (p11)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S100A10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34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AGGAGTTCCCTGGATTTTT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GCCCACTTTGCCATCTCTACAC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CAAAAAGACCCTCTGGCTGTGGACAAAA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seroton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transporter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SLC6A4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 = CATGGCTGAGATGAGGAATGAA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GCTGGCATGTTGGCTATC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ACGCAGGTCCCAGCCTCCTCTTCAT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vesicl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monoamin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transporter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2</w:t>
            </w:r>
          </w:p>
        </w:tc>
        <w:tc>
          <w:tcPr>
            <w:tcW w:w="1334" w:type="dxa"/>
            <w:vMerge w:val="restart"/>
            <w:shd w:val="clear" w:color="auto" w:fill="auto"/>
            <w:noWrap/>
            <w:vAlign w:val="center"/>
            <w:hideMark/>
          </w:tcPr>
          <w:p w:rsidR="00301D9F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SLC18A2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F = TGGATTCGTCAATGATGCCTATC 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 = ATGCCACATCCGCAATGG</w:t>
            </w:r>
          </w:p>
        </w:tc>
      </w:tr>
      <w:tr w:rsidR="00301D9F" w:rsidRPr="00301D9F" w:rsidTr="0071448F">
        <w:trPr>
          <w:trHeight w:val="285"/>
        </w:trPr>
        <w:tc>
          <w:tcPr>
            <w:tcW w:w="4126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 = AGACCTGCGGCACGTGTCCGTCTA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eta-2-microglobulin</w:t>
            </w:r>
          </w:p>
        </w:tc>
        <w:tc>
          <w:tcPr>
            <w:tcW w:w="1334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2M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F= CATCCAGCAGAGAATGGAAAGTC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R= TTCTCTCTCCATTCTTCAGTAAGTCAAC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P= TGTGTCTGGGTTTCATCCATCCGACATT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glyceraldehyde-3-phosphate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dehydrogenase</w:t>
            </w:r>
            <w:proofErr w:type="spellEnd"/>
          </w:p>
        </w:tc>
        <w:tc>
          <w:tcPr>
            <w:tcW w:w="1334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GAPDH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F= CTGCCCCCTCTGCTGATG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R= GCTGATGATCTTGAGGCTGTTG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P= TTCGTCATGGGTGTGAACCATGAGAAGT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peptidylpropyl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isomerase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 xml:space="preserve"> A (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>cyclophil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 xml:space="preserve"> A)</w:t>
            </w:r>
          </w:p>
        </w:tc>
        <w:tc>
          <w:tcPr>
            <w:tcW w:w="1334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PIA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F= TCAAACTGAAGCACTACGGGC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R= CATGCTTGCCATCTAGCCAG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P= AAAGACACCAACGGCTCCCAGTTCTTCA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ibosomal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, large, P0</w:t>
            </w:r>
          </w:p>
        </w:tc>
        <w:tc>
          <w:tcPr>
            <w:tcW w:w="1334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PLP0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F= GAGTGATGTGCAGCTGATCAAGAC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R= ATGACCAGCCCAAAGGAGAAG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P= AAGCCACGCTGCTGAACATGCTCAA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ibosomal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L13a</w:t>
            </w:r>
          </w:p>
        </w:tc>
        <w:tc>
          <w:tcPr>
            <w:tcW w:w="1334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RPL13A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F= CCTGGAGGAGAAGAGGAAAGAGA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R= TTGAGGACCTCTGTGTATTTGTCAA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P= CCACTACCGGAAGAAGAAACAGCTCATGAG</w:t>
            </w:r>
          </w:p>
        </w:tc>
      </w:tr>
      <w:tr w:rsidR="00B61207" w:rsidRPr="00301D9F" w:rsidTr="0071448F">
        <w:trPr>
          <w:trHeight w:val="40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TATA box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binding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prote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transcriptio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factor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IID)</w:t>
            </w:r>
          </w:p>
        </w:tc>
        <w:tc>
          <w:tcPr>
            <w:tcW w:w="1334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TBP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F= GCTGCGGTAATCATGAGGATAAG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R= CTCCTGTGCACACCATTTTCC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P= AGCCACGAACCACGGCACTGATTTT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ubiquitin</w:t>
            </w:r>
            <w:proofErr w:type="spellEnd"/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 xml:space="preserve"> C</w:t>
            </w:r>
          </w:p>
        </w:tc>
        <w:tc>
          <w:tcPr>
            <w:tcW w:w="1334" w:type="dxa"/>
            <w:vMerge w:val="restart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  <w:t>UBC</w:t>
            </w: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F= GATTTGGGTCGCAGTTCTTG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noWrap/>
            <w:vAlign w:val="bottom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noWrap/>
            <w:vAlign w:val="bottom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R= TGCCTTGACATTCTCGATGGT</w:t>
            </w:r>
          </w:p>
        </w:tc>
      </w:tr>
      <w:tr w:rsidR="00B61207" w:rsidRPr="00301D9F" w:rsidTr="0071448F">
        <w:trPr>
          <w:trHeight w:val="285"/>
        </w:trPr>
        <w:tc>
          <w:tcPr>
            <w:tcW w:w="4126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34" w:type="dxa"/>
            <w:vMerge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4620" w:type="dxa"/>
            <w:shd w:val="clear" w:color="auto" w:fill="auto"/>
            <w:vAlign w:val="center"/>
            <w:hideMark/>
          </w:tcPr>
          <w:p w:rsidR="00B61207" w:rsidRPr="0071448F" w:rsidRDefault="00B61207" w:rsidP="00301D9F">
            <w:pPr>
              <w:rPr>
                <w:rFonts w:ascii="Verdana" w:hAnsi="Verdana" w:cs="Arial"/>
                <w:sz w:val="20"/>
                <w:szCs w:val="20"/>
                <w:lang w:val="de-DE" w:eastAsia="de-DE"/>
              </w:rPr>
            </w:pPr>
            <w:r w:rsidRPr="0071448F">
              <w:rPr>
                <w:rFonts w:ascii="Verdana" w:hAnsi="Verdana" w:cs="Arial"/>
                <w:sz w:val="20"/>
                <w:szCs w:val="20"/>
                <w:lang w:val="de-DE" w:eastAsia="de-DE"/>
              </w:rPr>
              <w:t>P= ATCGCTGTGATCGTCACTTGACAAT</w:t>
            </w:r>
          </w:p>
        </w:tc>
      </w:tr>
      <w:tr w:rsidR="00301D9F" w:rsidRPr="00301D9F" w:rsidTr="0071448F">
        <w:trPr>
          <w:trHeight w:val="330"/>
        </w:trPr>
        <w:tc>
          <w:tcPr>
            <w:tcW w:w="10080" w:type="dxa"/>
            <w:gridSpan w:val="3"/>
            <w:shd w:val="clear" w:color="auto" w:fill="auto"/>
            <w:noWrap/>
            <w:vAlign w:val="bottom"/>
            <w:hideMark/>
          </w:tcPr>
          <w:p w:rsidR="00301D9F" w:rsidRPr="0071448F" w:rsidRDefault="00301D9F" w:rsidP="00301D9F">
            <w:pPr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</w:pPr>
            <w:r w:rsidRPr="0071448F">
              <w:rPr>
                <w:rFonts w:ascii="Verdana" w:hAnsi="Verdana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†</w:t>
            </w:r>
            <w:r w:rsidRPr="0071448F">
              <w:rPr>
                <w:rFonts w:ascii="Verdana" w:hAnsi="Verdana" w:cs="Arial"/>
                <w:color w:val="000000"/>
                <w:sz w:val="20"/>
                <w:szCs w:val="20"/>
                <w:lang w:val="en-US" w:eastAsia="de-DE"/>
              </w:rPr>
              <w:t xml:space="preserve"> F = Forward primer; R=Reverse primer; P = Probe ; all sequences shown in 5' to 3' orientation</w:t>
            </w:r>
          </w:p>
        </w:tc>
      </w:tr>
    </w:tbl>
    <w:p w:rsidR="00301D9F" w:rsidRPr="00301D9F" w:rsidRDefault="00301D9F">
      <w:pPr>
        <w:spacing w:after="200" w:line="276" w:lineRule="auto"/>
        <w:rPr>
          <w:color w:val="000000"/>
          <w:lang w:val="en-US"/>
        </w:rPr>
      </w:pPr>
    </w:p>
    <w:p w:rsidR="00301D9F" w:rsidRDefault="00301D9F">
      <w:pPr>
        <w:spacing w:after="200" w:line="276" w:lineRule="auto"/>
        <w:rPr>
          <w:b/>
          <w:color w:val="000000"/>
        </w:rPr>
      </w:pPr>
      <w:bookmarkStart w:id="1" w:name="_GoBack"/>
      <w:bookmarkEnd w:id="1"/>
    </w:p>
    <w:sectPr w:rsidR="00301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48"/>
    <w:rsid w:val="000E4962"/>
    <w:rsid w:val="0013407E"/>
    <w:rsid w:val="001B651A"/>
    <w:rsid w:val="00301D9F"/>
    <w:rsid w:val="00486A7E"/>
    <w:rsid w:val="0071448F"/>
    <w:rsid w:val="008D0D48"/>
    <w:rsid w:val="00AA0460"/>
    <w:rsid w:val="00B070F2"/>
    <w:rsid w:val="00B61207"/>
    <w:rsid w:val="00DB4105"/>
    <w:rsid w:val="00DC1F53"/>
    <w:rsid w:val="00FA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D0D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8D0D4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1D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1D9F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B49</Template>
  <TotalTime>0</TotalTime>
  <Pages>3</Pages>
  <Words>650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ahl, Christian</dc:creator>
  <cp:lastModifiedBy>Schmahl, Christian</cp:lastModifiedBy>
  <cp:revision>2</cp:revision>
  <dcterms:created xsi:type="dcterms:W3CDTF">2013-07-12T09:23:00Z</dcterms:created>
  <dcterms:modified xsi:type="dcterms:W3CDTF">2013-07-12T09:23:00Z</dcterms:modified>
</cp:coreProperties>
</file>